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0B798" w14:textId="77777777" w:rsidR="006A7996" w:rsidRPr="00F024B5" w:rsidRDefault="008F08DF" w:rsidP="009650C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024B5">
        <w:rPr>
          <w:rFonts w:ascii="Times New Roman" w:hAnsi="Times New Roman" w:cs="Times New Roman"/>
          <w:b/>
        </w:rPr>
        <w:t xml:space="preserve">Probes </w:t>
      </w:r>
      <w:proofErr w:type="spellStart"/>
      <w:r w:rsidRPr="00F024B5">
        <w:rPr>
          <w:rFonts w:ascii="Times New Roman" w:hAnsi="Times New Roman" w:cs="Times New Roman"/>
          <w:b/>
        </w:rPr>
        <w:t>used</w:t>
      </w:r>
      <w:proofErr w:type="spellEnd"/>
      <w:r w:rsidRPr="00F024B5">
        <w:rPr>
          <w:rFonts w:ascii="Times New Roman" w:hAnsi="Times New Roman" w:cs="Times New Roman"/>
          <w:b/>
        </w:rPr>
        <w:t xml:space="preserve"> for FISH</w:t>
      </w:r>
    </w:p>
    <w:p w14:paraId="33400D99" w14:textId="77777777" w:rsidR="008F08DF" w:rsidRPr="00F024B5" w:rsidRDefault="008F08DF" w:rsidP="009650C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523"/>
        <w:gridCol w:w="2872"/>
        <w:gridCol w:w="2216"/>
        <w:gridCol w:w="1350"/>
        <w:gridCol w:w="1321"/>
      </w:tblGrid>
      <w:tr w:rsidR="00B70600" w:rsidRPr="00F024B5" w14:paraId="306D61D2" w14:textId="77777777" w:rsidTr="00B70600">
        <w:tc>
          <w:tcPr>
            <w:tcW w:w="1684" w:type="dxa"/>
          </w:tcPr>
          <w:p w14:paraId="3B567615" w14:textId="77777777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2872" w:type="dxa"/>
          </w:tcPr>
          <w:p w14:paraId="7EFCD2C0" w14:textId="77777777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(5’-3’)</w:t>
            </w:r>
          </w:p>
        </w:tc>
        <w:tc>
          <w:tcPr>
            <w:tcW w:w="1718" w:type="dxa"/>
          </w:tcPr>
          <w:p w14:paraId="442E08C2" w14:textId="6B48A8E8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Formamide</w:t>
            </w:r>
            <w:proofErr w:type="spellEnd"/>
            <w:r w:rsidR="00F0252A" w:rsidRPr="00F024B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F0252A" w:rsidRPr="00F024B5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324" w:type="dxa"/>
          </w:tcPr>
          <w:p w14:paraId="5DD7E5DA" w14:textId="7BD7CE27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</w:tc>
        <w:tc>
          <w:tcPr>
            <w:tcW w:w="1684" w:type="dxa"/>
          </w:tcPr>
          <w:p w14:paraId="3512E1CE" w14:textId="1F356760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  <w:proofErr w:type="spellEnd"/>
          </w:p>
        </w:tc>
      </w:tr>
      <w:tr w:rsidR="00B70600" w:rsidRPr="00F024B5" w14:paraId="0BD7B01D" w14:textId="77777777" w:rsidTr="00B70600">
        <w:tc>
          <w:tcPr>
            <w:tcW w:w="1684" w:type="dxa"/>
          </w:tcPr>
          <w:p w14:paraId="6F4E81CA" w14:textId="77777777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Eub338</w:t>
            </w:r>
          </w:p>
        </w:tc>
        <w:tc>
          <w:tcPr>
            <w:tcW w:w="2872" w:type="dxa"/>
          </w:tcPr>
          <w:p w14:paraId="31D60DAE" w14:textId="77777777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GCTGCCTCCCGTAGGAGT</w:t>
            </w:r>
          </w:p>
        </w:tc>
        <w:tc>
          <w:tcPr>
            <w:tcW w:w="1718" w:type="dxa"/>
          </w:tcPr>
          <w:p w14:paraId="7BD7AA3E" w14:textId="25092B42" w:rsidR="00B70600" w:rsidRPr="00F024B5" w:rsidRDefault="00B70600" w:rsidP="00033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F0252A"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% / </w:t>
            </w:r>
            <w:r w:rsidR="0003366E" w:rsidRPr="00F024B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F0252A" w:rsidRPr="00F024B5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1324" w:type="dxa"/>
          </w:tcPr>
          <w:p w14:paraId="2A92E150" w14:textId="210CAF1F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684" w:type="dxa"/>
          </w:tcPr>
          <w:p w14:paraId="1BAB0B28" w14:textId="7D2E0B3C" w:rsidR="00B70600" w:rsidRPr="00F024B5" w:rsidRDefault="00B70600" w:rsidP="00F02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Amann</w:t>
            </w:r>
            <w:proofErr w:type="spellEnd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RI </w:t>
            </w:r>
            <w:r w:rsidR="008F3029" w:rsidRPr="00F024B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</w:tc>
      </w:tr>
      <w:tr w:rsidR="008F3029" w:rsidRPr="00F024B5" w14:paraId="3F73AF2D" w14:textId="77777777" w:rsidTr="00B70600">
        <w:tc>
          <w:tcPr>
            <w:tcW w:w="1684" w:type="dxa"/>
          </w:tcPr>
          <w:p w14:paraId="6348B879" w14:textId="10DB8983" w:rsidR="008F3029" w:rsidRPr="00F024B5" w:rsidRDefault="008F3029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nonEub338</w:t>
            </w:r>
          </w:p>
        </w:tc>
        <w:tc>
          <w:tcPr>
            <w:tcW w:w="2872" w:type="dxa"/>
          </w:tcPr>
          <w:p w14:paraId="77D9E2DB" w14:textId="4C0C2E16" w:rsidR="008F3029" w:rsidRPr="00F024B5" w:rsidRDefault="008F3029" w:rsidP="009650C8">
            <w:pPr>
              <w:rPr>
                <w:rFonts w:ascii="Times" w:hAnsi="Times" w:cs="Times New Roman"/>
                <w:sz w:val="20"/>
                <w:szCs w:val="20"/>
              </w:rPr>
            </w:pPr>
            <w:r w:rsidRPr="00F024B5">
              <w:rPr>
                <w:rStyle w:val="st"/>
                <w:rFonts w:ascii="Times" w:eastAsia="Times New Roman" w:hAnsi="Times" w:cs="Times New Roman"/>
                <w:sz w:val="20"/>
                <w:szCs w:val="20"/>
              </w:rPr>
              <w:t>ACTCCTACGGGAGGCAGC</w:t>
            </w:r>
          </w:p>
        </w:tc>
        <w:tc>
          <w:tcPr>
            <w:tcW w:w="1718" w:type="dxa"/>
          </w:tcPr>
          <w:p w14:paraId="7CE0D0C9" w14:textId="4D4A583B" w:rsidR="008F3029" w:rsidRPr="00F024B5" w:rsidRDefault="008F3029" w:rsidP="00033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30 % / 55°C</w:t>
            </w:r>
          </w:p>
        </w:tc>
        <w:tc>
          <w:tcPr>
            <w:tcW w:w="1324" w:type="dxa"/>
          </w:tcPr>
          <w:p w14:paraId="57B69825" w14:textId="658878E0" w:rsidR="008F3029" w:rsidRPr="00F024B5" w:rsidRDefault="008F3029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684" w:type="dxa"/>
          </w:tcPr>
          <w:p w14:paraId="12F7974A" w14:textId="4B6AAF2C" w:rsidR="008F3029" w:rsidRPr="00F024B5" w:rsidRDefault="008F3029" w:rsidP="00F02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Amann</w:t>
            </w:r>
            <w:proofErr w:type="spellEnd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RI et al.</w:t>
            </w:r>
          </w:p>
        </w:tc>
      </w:tr>
      <w:tr w:rsidR="00B70600" w:rsidRPr="00F024B5" w14:paraId="14DF92DF" w14:textId="77777777" w:rsidTr="00B70600">
        <w:tc>
          <w:tcPr>
            <w:tcW w:w="1684" w:type="dxa"/>
          </w:tcPr>
          <w:p w14:paraId="6C8BECF3" w14:textId="7D995528" w:rsidR="00B70600" w:rsidRPr="00F024B5" w:rsidRDefault="008B738E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>Fusobacterium</w:t>
            </w:r>
            <w:proofErr w:type="spellEnd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0600" w:rsidRPr="00F024B5">
              <w:rPr>
                <w:rFonts w:ascii="Times New Roman" w:hAnsi="Times New Roman" w:cs="Times New Roman"/>
                <w:sz w:val="20"/>
                <w:szCs w:val="20"/>
              </w:rPr>
              <w:t>FUS664</w:t>
            </w: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72" w:type="dxa"/>
          </w:tcPr>
          <w:p w14:paraId="4F0E0AC1" w14:textId="77777777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CTTGTAGTTCCGCYTACCTC</w:t>
            </w:r>
          </w:p>
        </w:tc>
        <w:tc>
          <w:tcPr>
            <w:tcW w:w="1718" w:type="dxa"/>
          </w:tcPr>
          <w:p w14:paraId="68BF7E47" w14:textId="689AD4CF" w:rsidR="00B70600" w:rsidRPr="00F024B5" w:rsidRDefault="00B70600" w:rsidP="00A26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03366E"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% / 55</w:t>
            </w:r>
            <w:r w:rsidR="00F0252A" w:rsidRPr="00F024B5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1324" w:type="dxa"/>
          </w:tcPr>
          <w:p w14:paraId="5D664DBD" w14:textId="24C67209" w:rsidR="00B70600" w:rsidRPr="00F024B5" w:rsidRDefault="00A26F28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600"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proofErr w:type="spellStart"/>
            <w:r w:rsidR="00B70600" w:rsidRPr="00F024B5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684" w:type="dxa"/>
          </w:tcPr>
          <w:p w14:paraId="155C66C7" w14:textId="6A71F74D" w:rsidR="00B70600" w:rsidRPr="00F024B5" w:rsidRDefault="00A26F28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Greuter</w:t>
            </w:r>
            <w:proofErr w:type="spellEnd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8F3029"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</w:tr>
      <w:tr w:rsidR="00B70600" w:rsidRPr="00F024B5" w14:paraId="70F74B81" w14:textId="77777777" w:rsidTr="00B70600">
        <w:tc>
          <w:tcPr>
            <w:tcW w:w="1684" w:type="dxa"/>
          </w:tcPr>
          <w:p w14:paraId="60123FCA" w14:textId="00BF6BD7" w:rsidR="00B70600" w:rsidRPr="00F024B5" w:rsidRDefault="008B738E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0600" w:rsidRPr="00F024B5">
              <w:rPr>
                <w:rFonts w:ascii="Times New Roman" w:hAnsi="Times New Roman" w:cs="Times New Roman"/>
                <w:sz w:val="20"/>
                <w:szCs w:val="20"/>
              </w:rPr>
              <w:t>Bfrag_998</w:t>
            </w: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72" w:type="dxa"/>
          </w:tcPr>
          <w:p w14:paraId="37260CDD" w14:textId="77777777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GTTTCCACATCATTCCACTG</w:t>
            </w:r>
          </w:p>
        </w:tc>
        <w:tc>
          <w:tcPr>
            <w:tcW w:w="1718" w:type="dxa"/>
          </w:tcPr>
          <w:p w14:paraId="49C84404" w14:textId="7CB9EC43" w:rsidR="00B70600" w:rsidRPr="00F024B5" w:rsidRDefault="00B70600" w:rsidP="00A26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F0252A"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% / 3</w:t>
            </w:r>
            <w:r w:rsidR="00A26F28" w:rsidRPr="00F024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0252A" w:rsidRPr="00F024B5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1324" w:type="dxa"/>
          </w:tcPr>
          <w:p w14:paraId="660782D1" w14:textId="68299B3D" w:rsidR="00B70600" w:rsidRPr="00F024B5" w:rsidRDefault="00B70600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684" w:type="dxa"/>
          </w:tcPr>
          <w:p w14:paraId="22E61D1B" w14:textId="31294494" w:rsidR="00B70600" w:rsidRPr="00F024B5" w:rsidRDefault="00A26F28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Greuter</w:t>
            </w:r>
            <w:proofErr w:type="spellEnd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8F3029"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</w:tr>
      <w:tr w:rsidR="00B70600" w:rsidRPr="00F024B5" w14:paraId="627709C4" w14:textId="77777777" w:rsidTr="00B70600">
        <w:tc>
          <w:tcPr>
            <w:tcW w:w="1684" w:type="dxa"/>
          </w:tcPr>
          <w:p w14:paraId="5A1884A1" w14:textId="042C2357" w:rsidR="00B70600" w:rsidRPr="00F024B5" w:rsidRDefault="00F300C4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proofErr w:type="spellEnd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024B5">
              <w:rPr>
                <w:sz w:val="18"/>
                <w:szCs w:val="18"/>
              </w:rPr>
              <w:t>ACA652)</w:t>
            </w:r>
          </w:p>
        </w:tc>
        <w:tc>
          <w:tcPr>
            <w:tcW w:w="2872" w:type="dxa"/>
          </w:tcPr>
          <w:p w14:paraId="79A4FC8F" w14:textId="0F6FFC26" w:rsidR="00B70600" w:rsidRPr="00F024B5" w:rsidRDefault="00F300C4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atcctctcccatactcta</w:t>
            </w:r>
          </w:p>
        </w:tc>
        <w:tc>
          <w:tcPr>
            <w:tcW w:w="1718" w:type="dxa"/>
          </w:tcPr>
          <w:p w14:paraId="497A059E" w14:textId="23D0404E" w:rsidR="00B70600" w:rsidRPr="00F024B5" w:rsidRDefault="00F300C4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30 % / 55°C</w:t>
            </w:r>
          </w:p>
        </w:tc>
        <w:tc>
          <w:tcPr>
            <w:tcW w:w="1324" w:type="dxa"/>
          </w:tcPr>
          <w:p w14:paraId="2DD5BD9C" w14:textId="073FBAAB" w:rsidR="00B70600" w:rsidRPr="00F024B5" w:rsidRDefault="00F300C4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684" w:type="dxa"/>
          </w:tcPr>
          <w:p w14:paraId="6936480D" w14:textId="1738A20F" w:rsidR="00B70600" w:rsidRPr="00F024B5" w:rsidRDefault="00F300C4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Wagner M</w:t>
            </w:r>
            <w:r w:rsidR="008F3029"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</w:tr>
    </w:tbl>
    <w:p w14:paraId="0BBE8563" w14:textId="77777777" w:rsidR="008F08DF" w:rsidRPr="00F024B5" w:rsidRDefault="008F08DF" w:rsidP="009650C8">
      <w:pPr>
        <w:rPr>
          <w:rFonts w:ascii="Times New Roman" w:hAnsi="Times New Roman" w:cs="Times New Roman"/>
          <w:sz w:val="20"/>
          <w:szCs w:val="20"/>
        </w:rPr>
      </w:pPr>
    </w:p>
    <w:p w14:paraId="270FF0FF" w14:textId="77777777" w:rsidR="008F08DF" w:rsidRPr="00F024B5" w:rsidRDefault="008F08DF" w:rsidP="009650C8">
      <w:pPr>
        <w:rPr>
          <w:rFonts w:ascii="Times New Roman" w:hAnsi="Times New Roman" w:cs="Times New Roman"/>
          <w:b/>
        </w:rPr>
      </w:pPr>
      <w:proofErr w:type="spellStart"/>
      <w:r w:rsidRPr="00F024B5">
        <w:rPr>
          <w:rFonts w:ascii="Times New Roman" w:hAnsi="Times New Roman" w:cs="Times New Roman"/>
          <w:b/>
        </w:rPr>
        <w:t>Primers</w:t>
      </w:r>
      <w:proofErr w:type="spellEnd"/>
      <w:r w:rsidRPr="00F024B5">
        <w:rPr>
          <w:rFonts w:ascii="Times New Roman" w:hAnsi="Times New Roman" w:cs="Times New Roman"/>
          <w:b/>
        </w:rPr>
        <w:t xml:space="preserve"> </w:t>
      </w:r>
      <w:proofErr w:type="spellStart"/>
      <w:r w:rsidRPr="00F024B5">
        <w:rPr>
          <w:rFonts w:ascii="Times New Roman" w:hAnsi="Times New Roman" w:cs="Times New Roman"/>
          <w:b/>
        </w:rPr>
        <w:t>used</w:t>
      </w:r>
      <w:proofErr w:type="spellEnd"/>
      <w:r w:rsidRPr="00F024B5">
        <w:rPr>
          <w:rFonts w:ascii="Times New Roman" w:hAnsi="Times New Roman" w:cs="Times New Roman"/>
          <w:b/>
        </w:rPr>
        <w:t xml:space="preserve"> for RT-PCR</w:t>
      </w:r>
    </w:p>
    <w:p w14:paraId="299D2BCC" w14:textId="77777777" w:rsidR="008F08DF" w:rsidRPr="00F024B5" w:rsidRDefault="008F08DF" w:rsidP="009650C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314"/>
        <w:gridCol w:w="3216"/>
        <w:gridCol w:w="1226"/>
      </w:tblGrid>
      <w:tr w:rsidR="008F08DF" w:rsidRPr="00F024B5" w14:paraId="1DF61BC6" w14:textId="77777777" w:rsidTr="009650C8">
        <w:tc>
          <w:tcPr>
            <w:tcW w:w="1526" w:type="dxa"/>
          </w:tcPr>
          <w:p w14:paraId="0DA5FDB1" w14:textId="77777777" w:rsidR="008F08DF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3314" w:type="dxa"/>
          </w:tcPr>
          <w:p w14:paraId="340214D7" w14:textId="77777777" w:rsidR="008F08DF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(5’-3’)</w:t>
            </w:r>
          </w:p>
        </w:tc>
        <w:tc>
          <w:tcPr>
            <w:tcW w:w="3216" w:type="dxa"/>
          </w:tcPr>
          <w:p w14:paraId="4EE65605" w14:textId="77777777" w:rsidR="008F08DF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Reverse (5’-3’)</w:t>
            </w:r>
          </w:p>
        </w:tc>
        <w:tc>
          <w:tcPr>
            <w:tcW w:w="1226" w:type="dxa"/>
          </w:tcPr>
          <w:p w14:paraId="757ED674" w14:textId="5ECB9D26" w:rsidR="008F08DF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B70600" w:rsidRPr="00F024B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</w:tr>
      <w:tr w:rsidR="008F08DF" w:rsidRPr="00F024B5" w14:paraId="1A8948C7" w14:textId="77777777" w:rsidTr="009650C8">
        <w:tc>
          <w:tcPr>
            <w:tcW w:w="1526" w:type="dxa"/>
          </w:tcPr>
          <w:p w14:paraId="43C2484B" w14:textId="77777777" w:rsidR="008F08DF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  <w:proofErr w:type="spellEnd"/>
          </w:p>
          <w:p w14:paraId="059449AF" w14:textId="60A523E5" w:rsidR="004130DB" w:rsidRPr="00F024B5" w:rsidRDefault="004130DB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(16SrDNA)</w:t>
            </w:r>
          </w:p>
        </w:tc>
        <w:tc>
          <w:tcPr>
            <w:tcW w:w="3314" w:type="dxa"/>
          </w:tcPr>
          <w:p w14:paraId="24DB6E61" w14:textId="77777777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F_Bact1369 </w:t>
            </w:r>
          </w:p>
          <w:p w14:paraId="112654BC" w14:textId="77777777" w:rsidR="008F08DF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CGGTGAATACGTTCCCGG</w:t>
            </w:r>
          </w:p>
        </w:tc>
        <w:tc>
          <w:tcPr>
            <w:tcW w:w="3216" w:type="dxa"/>
          </w:tcPr>
          <w:p w14:paraId="068D6D71" w14:textId="77777777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R_Prok1492 </w:t>
            </w:r>
          </w:p>
          <w:p w14:paraId="7AAC43EA" w14:textId="77777777" w:rsidR="008F08DF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TACGGCTACCTTGTTACGACTT</w:t>
            </w:r>
          </w:p>
        </w:tc>
        <w:tc>
          <w:tcPr>
            <w:tcW w:w="1226" w:type="dxa"/>
          </w:tcPr>
          <w:p w14:paraId="3DB66D3B" w14:textId="72ADC714" w:rsidR="008F08DF" w:rsidRPr="00F024B5" w:rsidRDefault="00562EE2" w:rsidP="00F02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Suzuki </w:t>
            </w:r>
            <w:r w:rsidR="008F3029"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MT </w:t>
            </w: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</w:p>
        </w:tc>
      </w:tr>
      <w:tr w:rsidR="008F08DF" w:rsidRPr="00F024B5" w14:paraId="5C2FCFC0" w14:textId="77777777" w:rsidTr="009650C8">
        <w:tc>
          <w:tcPr>
            <w:tcW w:w="1526" w:type="dxa"/>
          </w:tcPr>
          <w:p w14:paraId="1FB9B3B1" w14:textId="77777777" w:rsidR="00562EE2" w:rsidRPr="00F024B5" w:rsidRDefault="00562EE2" w:rsidP="009650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>Fusobacterium</w:t>
            </w:r>
            <w:proofErr w:type="spellEnd"/>
          </w:p>
          <w:p w14:paraId="322F4606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</w:tcPr>
          <w:p w14:paraId="5A9E1AE9" w14:textId="77777777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GGATTTATTGGGCGTAAAGC</w:t>
            </w:r>
          </w:p>
          <w:p w14:paraId="7E7B4876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</w:tcPr>
          <w:p w14:paraId="5A97E5AE" w14:textId="77777777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GGCATTCCTACAAATATCTACGAA</w:t>
            </w:r>
          </w:p>
          <w:p w14:paraId="10532625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60EB1C6D" w14:textId="0FBB3BDC" w:rsidR="00562EE2" w:rsidRPr="00F024B5" w:rsidRDefault="00F0252A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Burns MB</w:t>
            </w:r>
            <w:r w:rsidR="008F3029"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36AE6A46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8DF" w:rsidRPr="00F024B5" w14:paraId="7728F2FD" w14:textId="77777777" w:rsidTr="009650C8">
        <w:tc>
          <w:tcPr>
            <w:tcW w:w="1526" w:type="dxa"/>
          </w:tcPr>
          <w:p w14:paraId="3141EE2A" w14:textId="77777777" w:rsidR="00562EE2" w:rsidRPr="00F024B5" w:rsidRDefault="00562EE2" w:rsidP="009650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</w:p>
          <w:p w14:paraId="495A8CEF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</w:tcPr>
          <w:p w14:paraId="31DD9833" w14:textId="77777777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TCRGGAAGAAAGCTTGCT</w:t>
            </w:r>
          </w:p>
          <w:p w14:paraId="1D249B2B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</w:tcPr>
          <w:p w14:paraId="206194C5" w14:textId="77777777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CATCCTTTACCGGAATCCT</w:t>
            </w:r>
          </w:p>
          <w:p w14:paraId="5A94FC5E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20A281D6" w14:textId="1CF4287D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Tong J </w:t>
            </w:r>
            <w:r w:rsidR="008F3029" w:rsidRPr="00F024B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  <w:p w14:paraId="155BA07F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8DF" w:rsidRPr="00F024B5" w14:paraId="0FBF3DB4" w14:textId="77777777" w:rsidTr="009650C8">
        <w:tc>
          <w:tcPr>
            <w:tcW w:w="1526" w:type="dxa"/>
          </w:tcPr>
          <w:p w14:paraId="78FEBF5B" w14:textId="77777777" w:rsidR="00562EE2" w:rsidRPr="00F024B5" w:rsidRDefault="00562EE2" w:rsidP="009650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>Parvimonas</w:t>
            </w:r>
            <w:proofErr w:type="spellEnd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>micra</w:t>
            </w:r>
            <w:proofErr w:type="spellEnd"/>
          </w:p>
          <w:p w14:paraId="5FFFF22E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4" w:type="dxa"/>
          </w:tcPr>
          <w:p w14:paraId="78FAACBE" w14:textId="77777777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AACGACGATTAATACCGCATGAGACC</w:t>
            </w:r>
          </w:p>
          <w:p w14:paraId="43C1F3A7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</w:tcPr>
          <w:p w14:paraId="02AD269D" w14:textId="77777777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CTTCCTCCTATGATACCGTCATTA</w:t>
            </w:r>
          </w:p>
          <w:p w14:paraId="47AEF973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1EA49543" w14:textId="74CA5867" w:rsidR="00562EE2" w:rsidRPr="00F024B5" w:rsidRDefault="00562EE2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Eick</w:t>
            </w:r>
            <w:proofErr w:type="spellEnd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F3029" w:rsidRPr="00F024B5">
              <w:rPr>
                <w:rFonts w:ascii="Times New Roman" w:hAnsi="Times New Roman" w:cs="Times New Roman"/>
                <w:sz w:val="20"/>
                <w:szCs w:val="20"/>
              </w:rPr>
              <w:t>S et al.</w:t>
            </w:r>
          </w:p>
          <w:p w14:paraId="2AFEE5B6" w14:textId="77777777" w:rsidR="008F08DF" w:rsidRPr="00F024B5" w:rsidRDefault="008F08DF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593" w:rsidRPr="00F024B5" w14:paraId="261D4EAF" w14:textId="77777777" w:rsidTr="009650C8">
        <w:tc>
          <w:tcPr>
            <w:tcW w:w="1526" w:type="dxa"/>
          </w:tcPr>
          <w:p w14:paraId="29C0AE42" w14:textId="6026BA6B" w:rsidR="00336593" w:rsidRPr="00F024B5" w:rsidRDefault="00336593" w:rsidP="009650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toxin</w:t>
            </w:r>
            <w:proofErr w:type="spellEnd"/>
            <w:r w:rsidRPr="00F024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(bft</w:t>
            </w:r>
            <w:r w:rsidR="004B73B7" w:rsidRPr="00F024B5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14" w:type="dxa"/>
          </w:tcPr>
          <w:p w14:paraId="5FE9D34C" w14:textId="6DEE001B" w:rsidR="00336593" w:rsidRPr="00F024B5" w:rsidRDefault="004B73B7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GAACCTAAAACGGTATATGT</w:t>
            </w:r>
          </w:p>
        </w:tc>
        <w:tc>
          <w:tcPr>
            <w:tcW w:w="3216" w:type="dxa"/>
          </w:tcPr>
          <w:p w14:paraId="285BE2BA" w14:textId="2255EB24" w:rsidR="00336593" w:rsidRPr="00F024B5" w:rsidRDefault="00336593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GTTGTAGACATCCCACTGGC</w:t>
            </w:r>
          </w:p>
        </w:tc>
        <w:tc>
          <w:tcPr>
            <w:tcW w:w="1226" w:type="dxa"/>
          </w:tcPr>
          <w:p w14:paraId="6815C46C" w14:textId="39EA0A3C" w:rsidR="00336593" w:rsidRPr="00F024B5" w:rsidRDefault="0011038B" w:rsidP="008F30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51B4A" w:rsidRPr="00F024B5" w14:paraId="3C198E5E" w14:textId="77777777" w:rsidTr="009650C8">
        <w:tc>
          <w:tcPr>
            <w:tcW w:w="1526" w:type="dxa"/>
          </w:tcPr>
          <w:p w14:paraId="3A48B3DF" w14:textId="5121151B" w:rsidR="00551B4A" w:rsidRPr="00F024B5" w:rsidRDefault="00551B4A" w:rsidP="00551B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eastAsia="Times New Roman" w:hAnsi="Times New Roman" w:cs="Times New Roman"/>
                <w:sz w:val="20"/>
                <w:szCs w:val="20"/>
              </w:rPr>
              <w:t>Fn-RpoB-1</w:t>
            </w:r>
          </w:p>
          <w:p w14:paraId="4DA06287" w14:textId="77777777" w:rsidR="00551B4A" w:rsidRPr="00F024B5" w:rsidRDefault="00551B4A" w:rsidP="009650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314" w:type="dxa"/>
          </w:tcPr>
          <w:p w14:paraId="59711D09" w14:textId="77777777" w:rsidR="00551B4A" w:rsidRPr="00F024B5" w:rsidRDefault="00551B4A" w:rsidP="00551B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eastAsia="Times New Roman" w:hAnsi="Times New Roman" w:cs="Times New Roman"/>
                <w:sz w:val="20"/>
                <w:szCs w:val="20"/>
              </w:rPr>
              <w:t>CTKGATGAAGAAACAGGAGART</w:t>
            </w:r>
          </w:p>
          <w:p w14:paraId="1CF0BDCC" w14:textId="77777777" w:rsidR="00551B4A" w:rsidRPr="00F024B5" w:rsidRDefault="00551B4A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</w:tcPr>
          <w:p w14:paraId="3241D201" w14:textId="77777777" w:rsidR="00551B4A" w:rsidRPr="00F024B5" w:rsidRDefault="00551B4A" w:rsidP="00551B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eastAsia="Times New Roman" w:hAnsi="Times New Roman" w:cs="Times New Roman"/>
                <w:sz w:val="20"/>
                <w:szCs w:val="20"/>
              </w:rPr>
              <w:t>AGTAGCAAGYGAYCCAATAAGT</w:t>
            </w:r>
          </w:p>
          <w:p w14:paraId="5AADEC09" w14:textId="77777777" w:rsidR="00551B4A" w:rsidRPr="00F024B5" w:rsidRDefault="00551B4A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5D45068F" w14:textId="543965CA" w:rsidR="00551B4A" w:rsidRPr="00F024B5" w:rsidRDefault="0011038B" w:rsidP="008F30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551B4A" w:rsidRPr="00F024B5" w14:paraId="7DE164A5" w14:textId="77777777" w:rsidTr="009650C8">
        <w:tc>
          <w:tcPr>
            <w:tcW w:w="1526" w:type="dxa"/>
          </w:tcPr>
          <w:p w14:paraId="4C0FAC8F" w14:textId="2D406EED" w:rsidR="00551B4A" w:rsidRPr="00F024B5" w:rsidRDefault="00551B4A" w:rsidP="00551B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eastAsia="Times New Roman" w:hAnsi="Times New Roman" w:cs="Times New Roman"/>
                <w:sz w:val="20"/>
                <w:szCs w:val="20"/>
              </w:rPr>
              <w:t>Fn-RpoB-2</w:t>
            </w:r>
          </w:p>
          <w:p w14:paraId="4FC01253" w14:textId="77777777" w:rsidR="00551B4A" w:rsidRPr="00F024B5" w:rsidRDefault="00551B4A" w:rsidP="009650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314" w:type="dxa"/>
          </w:tcPr>
          <w:p w14:paraId="15C3CA70" w14:textId="77777777" w:rsidR="00551B4A" w:rsidRPr="00F024B5" w:rsidRDefault="00551B4A" w:rsidP="00551B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eastAsia="Times New Roman" w:hAnsi="Times New Roman" w:cs="Times New Roman"/>
                <w:sz w:val="20"/>
                <w:szCs w:val="20"/>
              </w:rPr>
              <w:t>AACACCAGAAGGACCAAAYATT</w:t>
            </w:r>
          </w:p>
          <w:p w14:paraId="168BDBC9" w14:textId="77777777" w:rsidR="00551B4A" w:rsidRPr="00F024B5" w:rsidRDefault="00551B4A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6" w:type="dxa"/>
          </w:tcPr>
          <w:p w14:paraId="0FDADEE4" w14:textId="77777777" w:rsidR="00551B4A" w:rsidRPr="00F024B5" w:rsidRDefault="00551B4A" w:rsidP="00551B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eastAsia="Times New Roman" w:hAnsi="Times New Roman" w:cs="Times New Roman"/>
                <w:sz w:val="20"/>
                <w:szCs w:val="20"/>
              </w:rPr>
              <w:t>ATATCYCCYGGTCCTACTTCT G</w:t>
            </w:r>
          </w:p>
          <w:p w14:paraId="0E7B7B80" w14:textId="77777777" w:rsidR="00551B4A" w:rsidRPr="00F024B5" w:rsidRDefault="00551B4A" w:rsidP="009650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323D89EF" w14:textId="3E0EB474" w:rsidR="00551B4A" w:rsidRPr="00F024B5" w:rsidRDefault="0011038B" w:rsidP="008F30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4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</w:tbl>
    <w:p w14:paraId="36AED9EA" w14:textId="77777777" w:rsidR="008F08DF" w:rsidRPr="00F024B5" w:rsidRDefault="008F08DF" w:rsidP="009650C8">
      <w:pPr>
        <w:rPr>
          <w:rFonts w:ascii="Times New Roman" w:hAnsi="Times New Roman" w:cs="Times New Roman"/>
          <w:sz w:val="20"/>
          <w:szCs w:val="20"/>
        </w:rPr>
      </w:pPr>
    </w:p>
    <w:p w14:paraId="6CEAB056" w14:textId="32733156" w:rsidR="001E5484" w:rsidRPr="00F024B5" w:rsidRDefault="00F0252A" w:rsidP="009650C8">
      <w:pPr>
        <w:rPr>
          <w:rFonts w:ascii="Times New Roman" w:hAnsi="Times New Roman" w:cs="Times New Roman"/>
          <w:b/>
        </w:rPr>
      </w:pPr>
      <w:proofErr w:type="spellStart"/>
      <w:r w:rsidRPr="00F024B5">
        <w:rPr>
          <w:rFonts w:ascii="Times New Roman" w:hAnsi="Times New Roman" w:cs="Times New Roman"/>
          <w:b/>
        </w:rPr>
        <w:t>Supplemental</w:t>
      </w:r>
      <w:proofErr w:type="spellEnd"/>
      <w:r w:rsidRPr="00F024B5">
        <w:rPr>
          <w:rFonts w:ascii="Times New Roman" w:hAnsi="Times New Roman" w:cs="Times New Roman"/>
          <w:b/>
        </w:rPr>
        <w:t xml:space="preserve"> </w:t>
      </w:r>
      <w:proofErr w:type="spellStart"/>
      <w:r w:rsidR="001E5484" w:rsidRPr="00F024B5">
        <w:rPr>
          <w:rFonts w:ascii="Times New Roman" w:hAnsi="Times New Roman" w:cs="Times New Roman"/>
          <w:b/>
        </w:rPr>
        <w:t>References</w:t>
      </w:r>
      <w:proofErr w:type="spellEnd"/>
    </w:p>
    <w:p w14:paraId="44D9AF93" w14:textId="77777777" w:rsidR="003274F8" w:rsidRPr="00F024B5" w:rsidRDefault="003274F8" w:rsidP="001E5484">
      <w:pPr>
        <w:pStyle w:val="title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024B5">
        <w:rPr>
          <w:rFonts w:ascii="Times New Roman" w:hAnsi="Times New Roman" w:cs="Times New Roman"/>
          <w:bCs/>
          <w:sz w:val="24"/>
          <w:szCs w:val="24"/>
        </w:rPr>
        <w:t>Amann</w:t>
      </w:r>
      <w:proofErr w:type="spellEnd"/>
      <w:r w:rsidRPr="00F024B5">
        <w:rPr>
          <w:rFonts w:ascii="Times New Roman" w:hAnsi="Times New Roman" w:cs="Times New Roman"/>
          <w:bCs/>
          <w:sz w:val="24"/>
          <w:szCs w:val="24"/>
        </w:rPr>
        <w:t xml:space="preserve"> RI</w:t>
      </w:r>
      <w:r w:rsidRPr="00F024B5">
        <w:rPr>
          <w:rFonts w:ascii="Times New Roman" w:hAnsi="Times New Roman" w:cs="Times New Roman"/>
          <w:sz w:val="24"/>
          <w:szCs w:val="24"/>
        </w:rPr>
        <w:t xml:space="preserve">, Binder BJ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Olso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RJ, Chisholm SW, Devereux R, Stahl DA. 1990.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Combinatio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of 16S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rRNA-targeted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oligonucleotide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probes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flow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analyzing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mixed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microbial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populations. </w:t>
      </w:r>
      <w:proofErr w:type="spellStart"/>
      <w:r w:rsidRPr="00F024B5">
        <w:rPr>
          <w:rStyle w:val="jrnl"/>
          <w:rFonts w:ascii="Times New Roman" w:hAnsi="Times New Roman" w:cs="Times New Roman"/>
          <w:sz w:val="24"/>
          <w:szCs w:val="24"/>
        </w:rPr>
        <w:t>Appl</w:t>
      </w:r>
      <w:proofErr w:type="spellEnd"/>
      <w:r w:rsidRPr="00F024B5">
        <w:rPr>
          <w:rStyle w:val="jrnl"/>
          <w:rFonts w:ascii="Times New Roman" w:hAnsi="Times New Roman" w:cs="Times New Roman"/>
          <w:sz w:val="24"/>
          <w:szCs w:val="24"/>
        </w:rPr>
        <w:t xml:space="preserve"> Environ </w:t>
      </w:r>
      <w:proofErr w:type="spellStart"/>
      <w:r w:rsidRPr="00F024B5">
        <w:rPr>
          <w:rStyle w:val="jrnl"/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>. 56(6):1919-1925.</w:t>
      </w:r>
    </w:p>
    <w:p w14:paraId="6E318685" w14:textId="77777777" w:rsidR="003274F8" w:rsidRPr="00F024B5" w:rsidRDefault="003274F8" w:rsidP="001E5484">
      <w:pPr>
        <w:pStyle w:val="title"/>
        <w:jc w:val="both"/>
        <w:rPr>
          <w:rFonts w:ascii="Times New Roman" w:hAnsi="Times New Roman" w:cs="Times New Roman"/>
          <w:sz w:val="24"/>
          <w:szCs w:val="24"/>
        </w:rPr>
      </w:pPr>
      <w:r w:rsidRPr="00F024B5">
        <w:rPr>
          <w:rFonts w:ascii="Times New Roman" w:hAnsi="Times New Roman" w:cs="Times New Roman"/>
          <w:bCs/>
          <w:sz w:val="24"/>
          <w:szCs w:val="24"/>
        </w:rPr>
        <w:t>Burns MB</w:t>
      </w:r>
      <w:r w:rsidRPr="00F024B5">
        <w:rPr>
          <w:rFonts w:ascii="Times New Roman" w:hAnsi="Times New Roman" w:cs="Times New Roman"/>
          <w:sz w:val="24"/>
          <w:szCs w:val="24"/>
        </w:rPr>
        <w:t xml:space="preserve">, Lynch J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Starr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TK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Knights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Blekhma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R. 2015. Virulence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are a signature of the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in the colorectal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microenvironment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024B5">
        <w:rPr>
          <w:rStyle w:val="jrnl"/>
          <w:rFonts w:ascii="Times New Roman" w:hAnsi="Times New Roman" w:cs="Times New Roman"/>
          <w:bCs/>
          <w:sz w:val="24"/>
          <w:szCs w:val="24"/>
        </w:rPr>
        <w:t>Genome</w:t>
      </w:r>
      <w:proofErr w:type="spellEnd"/>
      <w:r w:rsidRPr="00F024B5">
        <w:rPr>
          <w:rStyle w:val="jrnl"/>
          <w:rFonts w:ascii="Times New Roman" w:hAnsi="Times New Roman" w:cs="Times New Roman"/>
          <w:bCs/>
          <w:sz w:val="24"/>
          <w:szCs w:val="24"/>
        </w:rPr>
        <w:t xml:space="preserve"> Med</w:t>
      </w:r>
      <w:r w:rsidRPr="00F024B5">
        <w:rPr>
          <w:rFonts w:ascii="Times New Roman" w:hAnsi="Times New Roman" w:cs="Times New Roman"/>
          <w:sz w:val="24"/>
          <w:szCs w:val="24"/>
        </w:rPr>
        <w:t xml:space="preserve">. 7(1):55. </w:t>
      </w:r>
      <w:proofErr w:type="spellStart"/>
      <w:proofErr w:type="gramStart"/>
      <w:r w:rsidRPr="00F024B5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024B5">
        <w:rPr>
          <w:rFonts w:ascii="Times New Roman" w:hAnsi="Times New Roman" w:cs="Times New Roman"/>
          <w:sz w:val="24"/>
          <w:szCs w:val="24"/>
        </w:rPr>
        <w:t xml:space="preserve">: 10.1186/s13073-015-0177-8. </w:t>
      </w:r>
    </w:p>
    <w:p w14:paraId="7D02A0A3" w14:textId="77777777" w:rsidR="003274F8" w:rsidRPr="00F024B5" w:rsidRDefault="003274F8" w:rsidP="001E5484">
      <w:pPr>
        <w:pStyle w:val="title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024B5">
        <w:rPr>
          <w:rFonts w:ascii="Times New Roman" w:hAnsi="Times New Roman" w:cs="Times New Roman"/>
          <w:bCs/>
          <w:sz w:val="24"/>
          <w:szCs w:val="24"/>
        </w:rPr>
        <w:t>Eick</w:t>
      </w:r>
      <w:proofErr w:type="spellEnd"/>
      <w:r w:rsidRPr="00F024B5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Pr="00F024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Straube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Guentsch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Pfister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Jentsch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H. 2011.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of real-time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polymerase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chai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reactio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and DNA-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strip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microbiological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evaluatio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periodontitis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024B5">
        <w:rPr>
          <w:rStyle w:val="jrnl"/>
          <w:rFonts w:ascii="Times New Roman" w:hAnsi="Times New Roman" w:cs="Times New Roman"/>
          <w:bCs/>
          <w:sz w:val="24"/>
          <w:szCs w:val="24"/>
        </w:rPr>
        <w:t>Diagn</w:t>
      </w:r>
      <w:proofErr w:type="spellEnd"/>
      <w:r w:rsidRPr="00F024B5">
        <w:rPr>
          <w:rStyle w:val="jrnl"/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024B5">
        <w:rPr>
          <w:rStyle w:val="jrnl"/>
          <w:rFonts w:ascii="Times New Roman" w:hAnsi="Times New Roman" w:cs="Times New Roman"/>
          <w:bCs/>
          <w:sz w:val="24"/>
          <w:szCs w:val="24"/>
        </w:rPr>
        <w:t>Microbiol</w:t>
      </w:r>
      <w:proofErr w:type="spellEnd"/>
      <w:r w:rsidRPr="00F024B5">
        <w:rPr>
          <w:rStyle w:val="jrnl"/>
          <w:rFonts w:ascii="Times New Roman" w:hAnsi="Times New Roman" w:cs="Times New Roman"/>
          <w:bCs/>
          <w:sz w:val="24"/>
          <w:szCs w:val="24"/>
        </w:rPr>
        <w:t xml:space="preserve"> Infect Dis</w:t>
      </w:r>
      <w:r w:rsidRPr="00F024B5">
        <w:rPr>
          <w:rFonts w:ascii="Times New Roman" w:hAnsi="Times New Roman" w:cs="Times New Roman"/>
          <w:sz w:val="24"/>
          <w:szCs w:val="24"/>
        </w:rPr>
        <w:t xml:space="preserve">. 69(1):12-20. </w:t>
      </w:r>
      <w:proofErr w:type="spellStart"/>
      <w:proofErr w:type="gramStart"/>
      <w:r w:rsidRPr="00F024B5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024B5">
        <w:rPr>
          <w:rFonts w:ascii="Times New Roman" w:hAnsi="Times New Roman" w:cs="Times New Roman"/>
          <w:sz w:val="24"/>
          <w:szCs w:val="24"/>
        </w:rPr>
        <w:t>: 10.1016/j.diagmicrobio.2010.08.017.</w:t>
      </w:r>
    </w:p>
    <w:p w14:paraId="68D98506" w14:textId="77777777" w:rsidR="003274F8" w:rsidRPr="00F024B5" w:rsidRDefault="003274F8" w:rsidP="001E5484">
      <w:pPr>
        <w:jc w:val="both"/>
        <w:rPr>
          <w:rFonts w:ascii="Times New Roman" w:eastAsia="Times New Roman" w:hAnsi="Times New Roman" w:cs="Times New Roman"/>
        </w:rPr>
      </w:pPr>
      <w:proofErr w:type="spellStart"/>
      <w:r w:rsidRPr="00F024B5">
        <w:rPr>
          <w:rFonts w:ascii="Times New Roman" w:eastAsia="Times New Roman" w:hAnsi="Times New Roman" w:cs="Times New Roman"/>
        </w:rPr>
        <w:t>Greuter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D, </w:t>
      </w:r>
      <w:proofErr w:type="spellStart"/>
      <w:r w:rsidRPr="00F024B5">
        <w:rPr>
          <w:rFonts w:ascii="Times New Roman" w:eastAsia="Times New Roman" w:hAnsi="Times New Roman" w:cs="Times New Roman"/>
        </w:rPr>
        <w:t>Loy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A, Horn M, </w:t>
      </w:r>
      <w:proofErr w:type="spellStart"/>
      <w:r w:rsidRPr="00F024B5">
        <w:rPr>
          <w:rFonts w:ascii="Times New Roman" w:eastAsia="Times New Roman" w:hAnsi="Times New Roman" w:cs="Times New Roman"/>
        </w:rPr>
        <w:t>Rattei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T. 2016. </w:t>
      </w:r>
      <w:proofErr w:type="spellStart"/>
      <w:proofErr w:type="gramStart"/>
      <w:r w:rsidRPr="00F024B5">
        <w:rPr>
          <w:rFonts w:ascii="Times New Roman" w:eastAsia="Times New Roman" w:hAnsi="Times New Roman" w:cs="Times New Roman"/>
        </w:rPr>
        <w:t>probeBase</w:t>
      </w:r>
      <w:proofErr w:type="spellEnd"/>
      <w:r w:rsidRPr="00F024B5">
        <w:rPr>
          <w:rFonts w:ascii="Times New Roman" w:eastAsia="Times New Roman" w:hAnsi="Times New Roman" w:cs="Times New Roman"/>
        </w:rPr>
        <w:t>—an</w:t>
      </w:r>
      <w:proofErr w:type="gramEnd"/>
      <w:r w:rsidRPr="00F024B5">
        <w:rPr>
          <w:rFonts w:ascii="Times New Roman" w:eastAsia="Times New Roman" w:hAnsi="Times New Roman" w:cs="Times New Roman"/>
        </w:rPr>
        <w:t xml:space="preserve"> online </w:t>
      </w:r>
      <w:proofErr w:type="spellStart"/>
      <w:r w:rsidRPr="00F024B5">
        <w:rPr>
          <w:rFonts w:ascii="Times New Roman" w:eastAsia="Times New Roman" w:hAnsi="Times New Roman" w:cs="Times New Roman"/>
        </w:rPr>
        <w:t>resource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for </w:t>
      </w:r>
      <w:proofErr w:type="spellStart"/>
      <w:r w:rsidRPr="00F024B5">
        <w:rPr>
          <w:rFonts w:ascii="Times New Roman" w:eastAsia="Times New Roman" w:hAnsi="Times New Roman" w:cs="Times New Roman"/>
        </w:rPr>
        <w:t>rRNA-targeted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024B5">
        <w:rPr>
          <w:rFonts w:ascii="Times New Roman" w:eastAsia="Times New Roman" w:hAnsi="Times New Roman" w:cs="Times New Roman"/>
        </w:rPr>
        <w:t>oligonucleotide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probes and </w:t>
      </w:r>
      <w:proofErr w:type="spellStart"/>
      <w:r w:rsidRPr="00F024B5">
        <w:rPr>
          <w:rFonts w:ascii="Times New Roman" w:eastAsia="Times New Roman" w:hAnsi="Times New Roman" w:cs="Times New Roman"/>
        </w:rPr>
        <w:t>primers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: new </w:t>
      </w:r>
      <w:proofErr w:type="spellStart"/>
      <w:r w:rsidRPr="00F024B5">
        <w:rPr>
          <w:rFonts w:ascii="Times New Roman" w:eastAsia="Times New Roman" w:hAnsi="Times New Roman" w:cs="Times New Roman"/>
        </w:rPr>
        <w:t>features</w:t>
      </w:r>
      <w:proofErr w:type="spellEnd"/>
      <w:r w:rsidRPr="00F024B5">
        <w:rPr>
          <w:rFonts w:ascii="Times New Roman" w:eastAsia="Times New Roman" w:hAnsi="Times New Roman" w:cs="Times New Roman"/>
        </w:rPr>
        <w:t>. </w:t>
      </w:r>
      <w:proofErr w:type="spellStart"/>
      <w:r w:rsidRPr="00F024B5">
        <w:rPr>
          <w:rFonts w:ascii="Times New Roman" w:eastAsia="Times New Roman" w:hAnsi="Times New Roman" w:cs="Times New Roman"/>
        </w:rPr>
        <w:t>Nucleic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024B5">
        <w:rPr>
          <w:rFonts w:ascii="Times New Roman" w:eastAsia="Times New Roman" w:hAnsi="Times New Roman" w:cs="Times New Roman"/>
        </w:rPr>
        <w:t>Acids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024B5">
        <w:rPr>
          <w:rFonts w:ascii="Times New Roman" w:eastAsia="Times New Roman" w:hAnsi="Times New Roman" w:cs="Times New Roman"/>
        </w:rPr>
        <w:t>Res</w:t>
      </w:r>
      <w:proofErr w:type="spellEnd"/>
      <w:r w:rsidRPr="00F024B5">
        <w:rPr>
          <w:rFonts w:ascii="Times New Roman" w:eastAsia="Times New Roman" w:hAnsi="Times New Roman" w:cs="Times New Roman"/>
        </w:rPr>
        <w:t>. 10.1093/</w:t>
      </w:r>
      <w:proofErr w:type="spellStart"/>
      <w:r w:rsidRPr="00F024B5">
        <w:rPr>
          <w:rFonts w:ascii="Times New Roman" w:eastAsia="Times New Roman" w:hAnsi="Times New Roman" w:cs="Times New Roman"/>
        </w:rPr>
        <w:t>nar</w:t>
      </w:r>
      <w:proofErr w:type="spellEnd"/>
      <w:r w:rsidRPr="00F024B5">
        <w:rPr>
          <w:rFonts w:ascii="Times New Roman" w:eastAsia="Times New Roman" w:hAnsi="Times New Roman" w:cs="Times New Roman"/>
        </w:rPr>
        <w:t>/gkv1232. </w:t>
      </w:r>
    </w:p>
    <w:p w14:paraId="7BD12219" w14:textId="77777777" w:rsidR="003274F8" w:rsidRPr="00F024B5" w:rsidRDefault="003274F8" w:rsidP="001E5484">
      <w:pPr>
        <w:jc w:val="both"/>
        <w:rPr>
          <w:rFonts w:ascii="Times New Roman" w:eastAsia="Times New Roman" w:hAnsi="Times New Roman" w:cs="Times New Roman"/>
        </w:rPr>
      </w:pPr>
      <w:r w:rsidRPr="00F024B5">
        <w:rPr>
          <w:rFonts w:ascii="Times New Roman" w:eastAsia="Times New Roman" w:hAnsi="Times New Roman" w:cs="Times New Roman"/>
        </w:rPr>
        <w:lastRenderedPageBreak/>
        <w:t xml:space="preserve">Suzuki MT, Taylor LT &amp; </w:t>
      </w:r>
      <w:proofErr w:type="spellStart"/>
      <w:r w:rsidRPr="00F024B5">
        <w:rPr>
          <w:rFonts w:ascii="Times New Roman" w:eastAsia="Times New Roman" w:hAnsi="Times New Roman" w:cs="Times New Roman"/>
        </w:rPr>
        <w:t>DeLong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EF. 2000. Quantitative </w:t>
      </w:r>
      <w:proofErr w:type="spellStart"/>
      <w:r w:rsidRPr="00F024B5">
        <w:rPr>
          <w:rFonts w:ascii="Times New Roman" w:eastAsia="Times New Roman" w:hAnsi="Times New Roman" w:cs="Times New Roman"/>
        </w:rPr>
        <w:t>analysis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F024B5">
        <w:rPr>
          <w:rFonts w:ascii="Times New Roman" w:eastAsia="Times New Roman" w:hAnsi="Times New Roman" w:cs="Times New Roman"/>
        </w:rPr>
        <w:t>small-subunit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024B5">
        <w:rPr>
          <w:rFonts w:ascii="Times New Roman" w:eastAsia="Times New Roman" w:hAnsi="Times New Roman" w:cs="Times New Roman"/>
        </w:rPr>
        <w:t>rRNA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024B5">
        <w:rPr>
          <w:rFonts w:ascii="Times New Roman" w:eastAsia="Times New Roman" w:hAnsi="Times New Roman" w:cs="Times New Roman"/>
        </w:rPr>
        <w:t>genes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in mixed </w:t>
      </w:r>
      <w:proofErr w:type="spellStart"/>
      <w:r w:rsidRPr="00F024B5">
        <w:rPr>
          <w:rFonts w:ascii="Times New Roman" w:eastAsia="Times New Roman" w:hAnsi="Times New Roman" w:cs="Times New Roman"/>
        </w:rPr>
        <w:t>microbial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populations via 5-nuclease </w:t>
      </w:r>
      <w:proofErr w:type="spellStart"/>
      <w:r w:rsidRPr="00F024B5">
        <w:rPr>
          <w:rFonts w:ascii="Times New Roman" w:eastAsia="Times New Roman" w:hAnsi="Times New Roman" w:cs="Times New Roman"/>
        </w:rPr>
        <w:t>assays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F024B5">
        <w:rPr>
          <w:rFonts w:ascii="Times New Roman" w:eastAsia="Times New Roman" w:hAnsi="Times New Roman" w:cs="Times New Roman"/>
        </w:rPr>
        <w:t>Appl</w:t>
      </w:r>
      <w:proofErr w:type="spellEnd"/>
      <w:r w:rsidRPr="00F024B5">
        <w:rPr>
          <w:rFonts w:ascii="Times New Roman" w:eastAsia="Times New Roman" w:hAnsi="Times New Roman" w:cs="Times New Roman"/>
        </w:rPr>
        <w:t xml:space="preserve"> Environ </w:t>
      </w:r>
      <w:proofErr w:type="spellStart"/>
      <w:r w:rsidRPr="00F024B5">
        <w:rPr>
          <w:rFonts w:ascii="Times New Roman" w:eastAsia="Times New Roman" w:hAnsi="Times New Roman" w:cs="Times New Roman"/>
        </w:rPr>
        <w:t>Microbiol</w:t>
      </w:r>
      <w:proofErr w:type="spellEnd"/>
      <w:r w:rsidRPr="00F024B5">
        <w:rPr>
          <w:rFonts w:ascii="Times New Roman" w:eastAsia="Times New Roman" w:hAnsi="Times New Roman" w:cs="Times New Roman"/>
        </w:rPr>
        <w:t>. 66, 4605–4614.</w:t>
      </w:r>
    </w:p>
    <w:p w14:paraId="21162101" w14:textId="77777777" w:rsidR="003274F8" w:rsidRPr="00F024B5" w:rsidRDefault="003274F8" w:rsidP="001E5484">
      <w:pPr>
        <w:pStyle w:val="title"/>
        <w:jc w:val="both"/>
        <w:rPr>
          <w:rFonts w:ascii="Times New Roman" w:hAnsi="Times New Roman" w:cs="Times New Roman"/>
          <w:sz w:val="24"/>
          <w:szCs w:val="24"/>
        </w:rPr>
      </w:pPr>
      <w:r w:rsidRPr="00F024B5">
        <w:rPr>
          <w:rFonts w:ascii="Times New Roman" w:hAnsi="Times New Roman" w:cs="Times New Roman"/>
          <w:bCs/>
          <w:sz w:val="24"/>
          <w:szCs w:val="24"/>
        </w:rPr>
        <w:t>Tong J</w:t>
      </w:r>
      <w:r w:rsidRPr="00F024B5">
        <w:rPr>
          <w:rFonts w:ascii="Times New Roman" w:hAnsi="Times New Roman" w:cs="Times New Roman"/>
          <w:sz w:val="24"/>
          <w:szCs w:val="24"/>
        </w:rPr>
        <w:t xml:space="preserve">, Liu C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Summane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P, Xu H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Finegold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SM. 2011. Application of quantitative real-time PCR for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rapid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identification of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Bacteroides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fragilis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group and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organisms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huma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wound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024B5">
        <w:rPr>
          <w:rStyle w:val="jrnl"/>
          <w:rFonts w:ascii="Times New Roman" w:hAnsi="Times New Roman" w:cs="Times New Roman"/>
          <w:bCs/>
          <w:sz w:val="24"/>
          <w:szCs w:val="24"/>
        </w:rPr>
        <w:t>Anaerobe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. 17(2):64-8. </w:t>
      </w:r>
      <w:proofErr w:type="spellStart"/>
      <w:proofErr w:type="gramStart"/>
      <w:r w:rsidRPr="00F024B5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024B5">
        <w:rPr>
          <w:rFonts w:ascii="Times New Roman" w:hAnsi="Times New Roman" w:cs="Times New Roman"/>
          <w:sz w:val="24"/>
          <w:szCs w:val="24"/>
        </w:rPr>
        <w:t>: 10.1016/j.</w:t>
      </w:r>
      <w:r w:rsidRPr="00F024B5">
        <w:rPr>
          <w:rFonts w:ascii="Times New Roman" w:hAnsi="Times New Roman" w:cs="Times New Roman"/>
          <w:bCs/>
          <w:sz w:val="24"/>
          <w:szCs w:val="24"/>
        </w:rPr>
        <w:t>anaerobe</w:t>
      </w:r>
      <w:r w:rsidRPr="00F024B5">
        <w:rPr>
          <w:rFonts w:ascii="Times New Roman" w:hAnsi="Times New Roman" w:cs="Times New Roman"/>
          <w:sz w:val="24"/>
          <w:szCs w:val="24"/>
        </w:rPr>
        <w:t>.</w:t>
      </w:r>
      <w:r w:rsidRPr="00F024B5">
        <w:rPr>
          <w:rFonts w:ascii="Times New Roman" w:hAnsi="Times New Roman" w:cs="Times New Roman"/>
          <w:bCs/>
          <w:sz w:val="24"/>
          <w:szCs w:val="24"/>
        </w:rPr>
        <w:t>2011</w:t>
      </w:r>
      <w:r w:rsidRPr="00F024B5">
        <w:rPr>
          <w:rFonts w:ascii="Times New Roman" w:hAnsi="Times New Roman" w:cs="Times New Roman"/>
          <w:sz w:val="24"/>
          <w:szCs w:val="24"/>
        </w:rPr>
        <w:t>.03.004.</w:t>
      </w:r>
    </w:p>
    <w:p w14:paraId="68FCEA05" w14:textId="77777777" w:rsidR="003274F8" w:rsidRPr="00F024B5" w:rsidRDefault="003274F8" w:rsidP="008B738E">
      <w:pPr>
        <w:pStyle w:val="desc"/>
        <w:jc w:val="both"/>
        <w:rPr>
          <w:rFonts w:ascii="Times New Roman" w:hAnsi="Times New Roman" w:cs="Times New Roman"/>
          <w:sz w:val="24"/>
          <w:szCs w:val="24"/>
        </w:rPr>
      </w:pPr>
      <w:r w:rsidRPr="00F024B5">
        <w:rPr>
          <w:rFonts w:ascii="Times New Roman" w:hAnsi="Times New Roman" w:cs="Times New Roman"/>
          <w:sz w:val="24"/>
          <w:szCs w:val="24"/>
        </w:rPr>
        <w:t xml:space="preserve">Wagner M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Erhart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Manz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Amann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Lemmer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Wedi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Schleifer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KH. 1994.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Development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of an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rRNA-targeted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oligonucleotide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probe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genus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Acinetobacter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application for in situ monitoring in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activated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4B5">
        <w:rPr>
          <w:rFonts w:ascii="Times New Roman" w:hAnsi="Times New Roman" w:cs="Times New Roman"/>
          <w:sz w:val="24"/>
          <w:szCs w:val="24"/>
        </w:rPr>
        <w:t>sludge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>.</w:t>
      </w:r>
      <w:r w:rsidRPr="00F024B5">
        <w:rPr>
          <w:rStyle w:val="Lienhypertexte"/>
          <w:rFonts w:ascii="Times New Roman" w:eastAsia="Times" w:hAnsi="Times New Roman" w:cs="Times New Roman"/>
          <w:color w:val="auto"/>
          <w:sz w:val="24"/>
          <w:szCs w:val="24"/>
          <w:u w:val="none"/>
        </w:rPr>
        <w:t xml:space="preserve">  </w:t>
      </w:r>
      <w:proofErr w:type="spellStart"/>
      <w:r w:rsidRPr="00F024B5">
        <w:rPr>
          <w:rStyle w:val="jrnl"/>
          <w:rFonts w:ascii="Times New Roman" w:hAnsi="Times New Roman" w:cs="Times New Roman"/>
          <w:sz w:val="24"/>
          <w:szCs w:val="24"/>
        </w:rPr>
        <w:t>Appl</w:t>
      </w:r>
      <w:proofErr w:type="spellEnd"/>
      <w:r w:rsidRPr="00F024B5">
        <w:rPr>
          <w:rStyle w:val="jrnl"/>
          <w:rFonts w:ascii="Times New Roman" w:hAnsi="Times New Roman" w:cs="Times New Roman"/>
          <w:sz w:val="24"/>
          <w:szCs w:val="24"/>
        </w:rPr>
        <w:t xml:space="preserve"> Environ </w:t>
      </w:r>
      <w:proofErr w:type="spellStart"/>
      <w:r w:rsidRPr="00F024B5">
        <w:rPr>
          <w:rStyle w:val="jrnl"/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F024B5">
        <w:rPr>
          <w:rFonts w:ascii="Times New Roman" w:hAnsi="Times New Roman" w:cs="Times New Roman"/>
          <w:sz w:val="24"/>
          <w:szCs w:val="24"/>
        </w:rPr>
        <w:t>. 60(3):792-800.</w:t>
      </w:r>
    </w:p>
    <w:p w14:paraId="2FFCF67E" w14:textId="77777777" w:rsidR="008B738E" w:rsidRPr="00F024B5" w:rsidRDefault="008B738E" w:rsidP="001E5484">
      <w:pPr>
        <w:pStyle w:val="title"/>
        <w:jc w:val="both"/>
        <w:rPr>
          <w:rFonts w:ascii="Times New Roman" w:hAnsi="Times New Roman" w:cs="Times New Roman"/>
          <w:sz w:val="24"/>
          <w:szCs w:val="24"/>
        </w:rPr>
      </w:pPr>
    </w:p>
    <w:p w14:paraId="33D6BA2F" w14:textId="77777777" w:rsidR="001E5484" w:rsidRPr="00F024B5" w:rsidRDefault="001E5484" w:rsidP="001E5484">
      <w:pPr>
        <w:pStyle w:val="title"/>
        <w:rPr>
          <w:rFonts w:cs="Times New Roman"/>
        </w:rPr>
      </w:pPr>
    </w:p>
    <w:p w14:paraId="4FB16C6C" w14:textId="77777777" w:rsidR="001E5484" w:rsidRPr="00F024B5" w:rsidRDefault="001E5484" w:rsidP="001E5484">
      <w:pPr>
        <w:pStyle w:val="title"/>
        <w:rPr>
          <w:rFonts w:ascii="Times New Roman" w:hAnsi="Times New Roman" w:cs="Times New Roman"/>
          <w:sz w:val="24"/>
          <w:szCs w:val="24"/>
        </w:rPr>
      </w:pPr>
    </w:p>
    <w:p w14:paraId="649952C9" w14:textId="77777777" w:rsidR="001E5484" w:rsidRPr="00F024B5" w:rsidRDefault="001E5484" w:rsidP="009650C8">
      <w:pPr>
        <w:rPr>
          <w:rFonts w:ascii="Times New Roman" w:hAnsi="Times New Roman" w:cs="Times New Roman"/>
        </w:rPr>
      </w:pPr>
    </w:p>
    <w:sectPr w:rsidR="001E5484" w:rsidRPr="00F024B5" w:rsidSect="00DE1E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8DF"/>
    <w:rsid w:val="0003366E"/>
    <w:rsid w:val="0011038B"/>
    <w:rsid w:val="001E5484"/>
    <w:rsid w:val="0020282B"/>
    <w:rsid w:val="002E3853"/>
    <w:rsid w:val="003274F8"/>
    <w:rsid w:val="00336593"/>
    <w:rsid w:val="004130DB"/>
    <w:rsid w:val="004B73B7"/>
    <w:rsid w:val="00551B4A"/>
    <w:rsid w:val="00562EE2"/>
    <w:rsid w:val="005F1FB4"/>
    <w:rsid w:val="006A7996"/>
    <w:rsid w:val="008B738E"/>
    <w:rsid w:val="008F08DF"/>
    <w:rsid w:val="008F3029"/>
    <w:rsid w:val="009257CA"/>
    <w:rsid w:val="009650C8"/>
    <w:rsid w:val="00A26F28"/>
    <w:rsid w:val="00B70600"/>
    <w:rsid w:val="00DE1EBE"/>
    <w:rsid w:val="00E43BC7"/>
    <w:rsid w:val="00F024B5"/>
    <w:rsid w:val="00F0252A"/>
    <w:rsid w:val="00F3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AD8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F0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">
    <w:name w:val="title"/>
    <w:basedOn w:val="Normal"/>
    <w:rsid w:val="001E548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1E5484"/>
    <w:rPr>
      <w:color w:val="0000FF"/>
      <w:u w:val="single"/>
    </w:rPr>
  </w:style>
  <w:style w:type="paragraph" w:customStyle="1" w:styleId="desc">
    <w:name w:val="desc"/>
    <w:basedOn w:val="Normal"/>
    <w:rsid w:val="001E548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1E548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Policepardfaut"/>
    <w:rsid w:val="001E5484"/>
  </w:style>
  <w:style w:type="character" w:customStyle="1" w:styleId="a">
    <w:name w:val="_"/>
    <w:basedOn w:val="Policepardfaut"/>
    <w:rsid w:val="001E5484"/>
  </w:style>
  <w:style w:type="character" w:customStyle="1" w:styleId="ff4">
    <w:name w:val="ff4"/>
    <w:basedOn w:val="Policepardfaut"/>
    <w:rsid w:val="001E5484"/>
  </w:style>
  <w:style w:type="character" w:customStyle="1" w:styleId="ffa">
    <w:name w:val="ffa"/>
    <w:basedOn w:val="Policepardfaut"/>
    <w:rsid w:val="001E5484"/>
  </w:style>
  <w:style w:type="character" w:customStyle="1" w:styleId="ff5">
    <w:name w:val="ff5"/>
    <w:basedOn w:val="Policepardfaut"/>
    <w:rsid w:val="001E5484"/>
  </w:style>
  <w:style w:type="character" w:customStyle="1" w:styleId="st">
    <w:name w:val="st"/>
    <w:basedOn w:val="Policepardfaut"/>
    <w:rsid w:val="008F30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F0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">
    <w:name w:val="title"/>
    <w:basedOn w:val="Normal"/>
    <w:rsid w:val="001E548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1E5484"/>
    <w:rPr>
      <w:color w:val="0000FF"/>
      <w:u w:val="single"/>
    </w:rPr>
  </w:style>
  <w:style w:type="paragraph" w:customStyle="1" w:styleId="desc">
    <w:name w:val="desc"/>
    <w:basedOn w:val="Normal"/>
    <w:rsid w:val="001E548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1E548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Policepardfaut"/>
    <w:rsid w:val="001E5484"/>
  </w:style>
  <w:style w:type="character" w:customStyle="1" w:styleId="a">
    <w:name w:val="_"/>
    <w:basedOn w:val="Policepardfaut"/>
    <w:rsid w:val="001E5484"/>
  </w:style>
  <w:style w:type="character" w:customStyle="1" w:styleId="ff4">
    <w:name w:val="ff4"/>
    <w:basedOn w:val="Policepardfaut"/>
    <w:rsid w:val="001E5484"/>
  </w:style>
  <w:style w:type="character" w:customStyle="1" w:styleId="ffa">
    <w:name w:val="ffa"/>
    <w:basedOn w:val="Policepardfaut"/>
    <w:rsid w:val="001E5484"/>
  </w:style>
  <w:style w:type="character" w:customStyle="1" w:styleId="ff5">
    <w:name w:val="ff5"/>
    <w:basedOn w:val="Policepardfaut"/>
    <w:rsid w:val="001E5484"/>
  </w:style>
  <w:style w:type="character" w:customStyle="1" w:styleId="st">
    <w:name w:val="st"/>
    <w:basedOn w:val="Policepardfaut"/>
    <w:rsid w:val="008F3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9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4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1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0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3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1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5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2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1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299</Characters>
  <Application>Microsoft Macintosh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</cp:lastModifiedBy>
  <cp:revision>2</cp:revision>
  <dcterms:created xsi:type="dcterms:W3CDTF">2019-05-22T09:20:00Z</dcterms:created>
  <dcterms:modified xsi:type="dcterms:W3CDTF">2019-05-22T09:20:00Z</dcterms:modified>
</cp:coreProperties>
</file>